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449"/>
        <w:gridCol w:w="1911"/>
        <w:gridCol w:w="1732"/>
        <w:gridCol w:w="1858"/>
        <w:gridCol w:w="1122"/>
      </w:tblGrid>
      <w:tr>
        <w:trPr>
          <w:trHeight w:val="1125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eptide/protein targe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ntigen sequence (if known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ame of Antibody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nufacturer, catalog #, and/or name of individual providing the antibody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 raised in; monoclonal or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ilution used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GFR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FGFR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ntacruz SC-12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t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Act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gma A206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mad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Smad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neTex GTX11113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Smad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phosho-Smad2 Ser465/46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ell signaling 138D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mono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ripto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Cripto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am Ab13972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CP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SCP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ntacruz SC-7456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use mono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ra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Stra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am  Ab4940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ubul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Tubul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gma T902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use mono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k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anti p-Akt (Ser 473)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ntaCruz SC-798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rk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nti p-Erks (Thr202/Tyr204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ell Signaling 9101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k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 Ak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ntaCruz, SC-529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use mono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i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e reference 26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Kit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roteogenix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0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i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D117-P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iltenyi Biotech</w:t>
            </w:r>
          </w:p>
          <w:p>
            <w:pPr>
              <w:pStyle w:val="Normal"/>
              <w:spacing w:before="0" w:after="0"/>
              <w:rPr/>
            </w:pPr>
            <w:r>
              <w:rPr/>
              <w:t>130-102-79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use mono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rk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i-Erk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ntaCruz, SC-15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 polyclon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libri" w:cs="Times New Roman"/>
      <w:color w:val="000000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0:37:00Z</dcterms:created>
  <dc:creator>dolci</dc:creator>
  <dc:description/>
  <cp:keywords/>
  <dc:language>en-US</dc:language>
  <cp:lastModifiedBy>L.Latha</cp:lastModifiedBy>
  <dcterms:modified xsi:type="dcterms:W3CDTF">2015-03-11T04:28:00Z</dcterms:modified>
  <cp:revision>6</cp:revision>
  <dc:subject/>
  <dc:title/>
</cp:coreProperties>
</file>